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33139" w14:textId="77777777" w:rsidR="00A82923" w:rsidRDefault="002A46C2">
      <w:pPr>
        <w:pStyle w:val="H2"/>
      </w:pPr>
      <w:r>
        <w:t>RYO Packaging Recruitment</w:t>
      </w:r>
    </w:p>
    <w:p w14:paraId="349406FD" w14:textId="77777777" w:rsidR="00A82923" w:rsidRDefault="00A82923"/>
    <w:p w14:paraId="2DDCE2FD" w14:textId="77777777" w:rsidR="00A82923" w:rsidRDefault="00A82923">
      <w:pPr>
        <w:pStyle w:val="BlockSeparator"/>
      </w:pPr>
    </w:p>
    <w:p w14:paraId="0DFCDDE7" w14:textId="77777777" w:rsidR="00A82923" w:rsidRDefault="002A46C2">
      <w:pPr>
        <w:pStyle w:val="BlockStartLabel"/>
      </w:pPr>
      <w:r>
        <w:t>Start of Block: Default Question Block</w:t>
      </w:r>
    </w:p>
    <w:p w14:paraId="38D9A02A" w14:textId="77777777" w:rsidR="00A82923" w:rsidRDefault="00A82923"/>
    <w:p w14:paraId="0FE23C69" w14:textId="77777777" w:rsidR="00A82923" w:rsidRDefault="002A46C2">
      <w:pPr>
        <w:keepNext/>
      </w:pPr>
      <w:r>
        <w:t xml:space="preserve">Q1.1 </w:t>
      </w:r>
      <w:r>
        <w:br/>
      </w:r>
      <w:r>
        <w:rPr>
          <w:b/>
        </w:rPr>
        <w:t xml:space="preserve">Kia </w:t>
      </w:r>
      <w:proofErr w:type="spellStart"/>
      <w:r>
        <w:rPr>
          <w:b/>
        </w:rPr>
        <w:t>ora</w:t>
      </w:r>
      <w:proofErr w:type="spellEnd"/>
      <w:r>
        <w:br/>
        <w:t xml:space="preserve">   </w:t>
      </w:r>
      <w:r>
        <w:rPr>
          <w:b/>
        </w:rPr>
        <w:t>Thank you very much for your interest in our study. </w:t>
      </w:r>
      <w:r>
        <w:t xml:space="preserve">  </w:t>
      </w:r>
      <w:r>
        <w:br/>
        <w:t xml:space="preserve">   </w:t>
      </w:r>
      <w:r>
        <w:br/>
      </w:r>
      <w:r>
        <w:rPr>
          <w:b/>
        </w:rPr>
        <w:t>Before we get in touch to let you know if we're able to set up an interview with you, we'd like you to answer a few short questions. </w:t>
      </w:r>
      <w:r>
        <w:t xml:space="preserve">  </w:t>
      </w:r>
      <w:r>
        <w:br/>
        <w:t xml:space="preserve">   </w:t>
      </w:r>
      <w:r>
        <w:br/>
      </w:r>
      <w:r>
        <w:rPr>
          <w:b/>
        </w:rPr>
        <w:t xml:space="preserve">We'd like to recruit diverse participants and your answers will help us create a sample of people with different </w:t>
      </w:r>
      <w:proofErr w:type="spellStart"/>
      <w:r>
        <w:rPr>
          <w:b/>
        </w:rPr>
        <w:t>behaviours</w:t>
      </w:r>
      <w:proofErr w:type="spellEnd"/>
      <w:r>
        <w:rPr>
          <w:b/>
        </w:rPr>
        <w:t xml:space="preserve"> and characteristics.</w:t>
      </w:r>
      <w:r>
        <w:t xml:space="preserve">  </w:t>
      </w:r>
      <w:r>
        <w:br/>
      </w:r>
      <w:r>
        <w:br/>
        <w:t xml:space="preserve"> </w:t>
      </w:r>
      <w:r>
        <w:rPr>
          <w:b/>
        </w:rPr>
        <w:t>Please note: All the answers you give will be confidential to the research team.</w:t>
      </w:r>
      <w:r>
        <w:br/>
        <w:t xml:space="preserve"> </w:t>
      </w:r>
      <w:r>
        <w:br/>
        <w:t xml:space="preserve"> </w:t>
      </w:r>
      <w:r>
        <w:rPr>
          <w:b/>
        </w:rPr>
        <w:t xml:space="preserve">If you have any questions, please contact me at janet.hoek@otago.ac.nz, or phone 03 479 7692 or 021 150 </w:t>
      </w:r>
      <w:proofErr w:type="gramStart"/>
      <w:r>
        <w:rPr>
          <w:b/>
        </w:rPr>
        <w:t>6934</w:t>
      </w:r>
      <w:proofErr w:type="gramEnd"/>
      <w:r>
        <w:t xml:space="preserve"> </w:t>
      </w:r>
    </w:p>
    <w:p w14:paraId="753430C1" w14:textId="77777777" w:rsidR="00A82923" w:rsidRDefault="00A82923"/>
    <w:p w14:paraId="6E3F472F" w14:textId="77777777" w:rsidR="00A82923" w:rsidRDefault="00A8292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A82923" w14:paraId="2C8541C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C9AC5A5" w14:textId="77777777" w:rsidR="00A82923" w:rsidRDefault="002A46C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89D1040" w14:textId="77777777" w:rsidR="00A82923" w:rsidRDefault="00A8292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F38BFDE" w14:textId="77777777" w:rsidR="00A82923" w:rsidRDefault="002A46C2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82923" w14:paraId="27454AE0" w14:textId="77777777">
        <w:tc>
          <w:tcPr>
            <w:tcW w:w="50" w:type="dxa"/>
          </w:tcPr>
          <w:p w14:paraId="0F255BF4" w14:textId="77777777" w:rsidR="00A82923" w:rsidRDefault="002A46C2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F9CADD8" wp14:editId="78C617E6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5645CC" w14:textId="77777777" w:rsidR="00A82923" w:rsidRDefault="00A82923"/>
    <w:p w14:paraId="10C07575" w14:textId="77777777" w:rsidR="00A82923" w:rsidRDefault="002A46C2">
      <w:pPr>
        <w:keepNext/>
      </w:pPr>
      <w:r>
        <w:t xml:space="preserve">Q1.2 </w:t>
      </w:r>
      <w:r>
        <w:rPr>
          <w:b/>
        </w:rPr>
        <w:t>First, some questions about smoking</w:t>
      </w:r>
      <w:r>
        <w:rPr>
          <w:b/>
        </w:rPr>
        <w:br/>
        <w:t xml:space="preserve"> Have you smoked at least 100 cigarettes in your life?</w:t>
      </w:r>
    </w:p>
    <w:p w14:paraId="4266D4E2" w14:textId="77777777" w:rsidR="00A82923" w:rsidRDefault="002A46C2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E01B199" w14:textId="77777777" w:rsidR="00A82923" w:rsidRDefault="002A46C2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0) </w:t>
      </w:r>
    </w:p>
    <w:p w14:paraId="22073012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Don't know/Not </w:t>
      </w:r>
      <w:proofErr w:type="gramStart"/>
      <w:r>
        <w:t>sure  (</w:t>
      </w:r>
      <w:proofErr w:type="gramEnd"/>
      <w:r>
        <w:t xml:space="preserve">2) </w:t>
      </w:r>
    </w:p>
    <w:p w14:paraId="08CBF530" w14:textId="77777777" w:rsidR="00A82923" w:rsidRDefault="00A82923"/>
    <w:p w14:paraId="1389F354" w14:textId="77777777" w:rsidR="00A82923" w:rsidRDefault="00A82923">
      <w:pPr>
        <w:pStyle w:val="QuestionSeparator"/>
      </w:pPr>
    </w:p>
    <w:p w14:paraId="2E489C88" w14:textId="77777777" w:rsidR="00A82923" w:rsidRDefault="00A82923"/>
    <w:p w14:paraId="32A9DE08" w14:textId="77777777" w:rsidR="00A82923" w:rsidRDefault="002A46C2">
      <w:pPr>
        <w:keepNext/>
      </w:pPr>
      <w:r>
        <w:t xml:space="preserve">Q1.3 </w:t>
      </w:r>
      <w:r>
        <w:rPr>
          <w:b/>
        </w:rPr>
        <w:t>How often do you smoke now?</w:t>
      </w:r>
    </w:p>
    <w:p w14:paraId="39B79D77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I don't smoke </w:t>
      </w:r>
      <w:proofErr w:type="gramStart"/>
      <w:r>
        <w:t>now  (</w:t>
      </w:r>
      <w:proofErr w:type="gramEnd"/>
      <w:r>
        <w:t xml:space="preserve">6) </w:t>
      </w:r>
    </w:p>
    <w:p w14:paraId="5420BFC9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At least once a </w:t>
      </w:r>
      <w:proofErr w:type="gramStart"/>
      <w:r>
        <w:t>day  (</w:t>
      </w:r>
      <w:proofErr w:type="gramEnd"/>
      <w:r>
        <w:t xml:space="preserve">5) </w:t>
      </w:r>
    </w:p>
    <w:p w14:paraId="076A6EE5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Not every day, but at least once a </w:t>
      </w:r>
      <w:proofErr w:type="gramStart"/>
      <w:r>
        <w:t>week  (</w:t>
      </w:r>
      <w:proofErr w:type="gramEnd"/>
      <w:r>
        <w:t xml:space="preserve">2) </w:t>
      </w:r>
    </w:p>
    <w:p w14:paraId="192CF7BF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At least once a </w:t>
      </w:r>
      <w:proofErr w:type="gramStart"/>
      <w:r>
        <w:t>month  (</w:t>
      </w:r>
      <w:proofErr w:type="gramEnd"/>
      <w:r>
        <w:t xml:space="preserve">1) </w:t>
      </w:r>
    </w:p>
    <w:p w14:paraId="6D2928D6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Less often than once a </w:t>
      </w:r>
      <w:proofErr w:type="gramStart"/>
      <w:r>
        <w:t>month  (</w:t>
      </w:r>
      <w:proofErr w:type="gramEnd"/>
      <w:r>
        <w:t xml:space="preserve">10) </w:t>
      </w:r>
    </w:p>
    <w:p w14:paraId="5F107A66" w14:textId="77777777" w:rsidR="00A82923" w:rsidRDefault="00A82923"/>
    <w:p w14:paraId="1634812F" w14:textId="77777777" w:rsidR="00A82923" w:rsidRDefault="002A46C2">
      <w:pPr>
        <w:pStyle w:val="BlockEndLabel"/>
      </w:pPr>
      <w:r>
        <w:t>End of Block: Default Question Block</w:t>
      </w:r>
    </w:p>
    <w:p w14:paraId="774CB1A7" w14:textId="77777777" w:rsidR="00A82923" w:rsidRDefault="00A82923">
      <w:pPr>
        <w:pStyle w:val="BlockSeparator"/>
      </w:pPr>
    </w:p>
    <w:p w14:paraId="54483BBE" w14:textId="77777777" w:rsidR="00A82923" w:rsidRDefault="002A46C2">
      <w:pPr>
        <w:pStyle w:val="BlockStartLabel"/>
      </w:pPr>
      <w:r>
        <w:t>Start of Block: Ineligibles</w:t>
      </w:r>
    </w:p>
    <w:p w14:paraId="7228CD66" w14:textId="77777777" w:rsidR="00A82923" w:rsidRDefault="00A82923"/>
    <w:p w14:paraId="225CB90B" w14:textId="69289491" w:rsidR="00A82923" w:rsidRDefault="002A46C2">
      <w:pPr>
        <w:keepNext/>
      </w:pPr>
      <w:r>
        <w:t xml:space="preserve">Q2.1 </w:t>
      </w:r>
      <w:r>
        <w:br/>
        <w:t xml:space="preserve">   </w:t>
      </w:r>
      <w:r>
        <w:br/>
      </w:r>
      <w:r>
        <w:rPr>
          <w:b/>
        </w:rPr>
        <w:t>Thank you for your interest in our study, unfortunately you are not eligible to participate.</w:t>
      </w:r>
      <w:r>
        <w:br/>
        <w:t xml:space="preserve"> </w:t>
      </w:r>
      <w:r>
        <w:br/>
        <w:t xml:space="preserve"> </w:t>
      </w:r>
      <w:r>
        <w:rPr>
          <w:b/>
        </w:rPr>
        <w:t xml:space="preserve">Please click NEXT to submit your </w:t>
      </w:r>
      <w:proofErr w:type="gramStart"/>
      <w:r w:rsidR="00DC20E9">
        <w:rPr>
          <w:b/>
        </w:rPr>
        <w:t>questionnaire</w:t>
      </w:r>
      <w:proofErr w:type="gramEnd"/>
    </w:p>
    <w:p w14:paraId="5A339F8E" w14:textId="77777777" w:rsidR="00A82923" w:rsidRDefault="00A82923"/>
    <w:p w14:paraId="097CEC25" w14:textId="77777777" w:rsidR="00A82923" w:rsidRDefault="002A46C2">
      <w:pPr>
        <w:pStyle w:val="BlockEndLabel"/>
      </w:pPr>
      <w:r>
        <w:t>End of Block: Ineligibles</w:t>
      </w:r>
    </w:p>
    <w:p w14:paraId="187C0DF4" w14:textId="77777777" w:rsidR="00A82923" w:rsidRDefault="00A82923">
      <w:pPr>
        <w:pStyle w:val="BlockSeparator"/>
      </w:pPr>
    </w:p>
    <w:p w14:paraId="6A2FFA31" w14:textId="77777777" w:rsidR="00A82923" w:rsidRDefault="002A46C2">
      <w:pPr>
        <w:pStyle w:val="BlockStartLabel"/>
      </w:pPr>
      <w:r>
        <w:t>Start of Block: Current Smoking</w:t>
      </w:r>
    </w:p>
    <w:p w14:paraId="4D9E1E9D" w14:textId="77777777" w:rsidR="00A82923" w:rsidRDefault="00A82923"/>
    <w:p w14:paraId="46094DB1" w14:textId="77777777" w:rsidR="00A82923" w:rsidRDefault="002A46C2">
      <w:pPr>
        <w:keepNext/>
      </w:pPr>
      <w:r>
        <w:lastRenderedPageBreak/>
        <w:t xml:space="preserve">Q3.1 </w:t>
      </w:r>
      <w:r>
        <w:rPr>
          <w:b/>
        </w:rPr>
        <w:t xml:space="preserve">Which of these products do you smoke the </w:t>
      </w:r>
      <w:r>
        <w:rPr>
          <w:b/>
          <w:u w:val="single"/>
        </w:rPr>
        <w:t>most</w:t>
      </w:r>
      <w:r>
        <w:rPr>
          <w:b/>
        </w:rPr>
        <w:t>?</w:t>
      </w:r>
    </w:p>
    <w:p w14:paraId="6DF66547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Tailor-made cigarettes (manufactured cigarettes from a </w:t>
      </w:r>
      <w:proofErr w:type="gramStart"/>
      <w:r>
        <w:t>packet)  (</w:t>
      </w:r>
      <w:proofErr w:type="gramEnd"/>
      <w:r>
        <w:t xml:space="preserve">1) </w:t>
      </w:r>
    </w:p>
    <w:p w14:paraId="209836CD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>Roll-your-owns made from loose tobacco (</w:t>
      </w:r>
      <w:proofErr w:type="gramStart"/>
      <w:r>
        <w:t>rollies)  (</w:t>
      </w:r>
      <w:proofErr w:type="gramEnd"/>
      <w:r>
        <w:t xml:space="preserve">2) </w:t>
      </w:r>
    </w:p>
    <w:p w14:paraId="0A7B206E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>Both tailor-mades and roll-your-</w:t>
      </w:r>
      <w:proofErr w:type="gramStart"/>
      <w:r>
        <w:t>owns  (</w:t>
      </w:r>
      <w:proofErr w:type="gramEnd"/>
      <w:r>
        <w:t xml:space="preserve">3) </w:t>
      </w:r>
    </w:p>
    <w:p w14:paraId="3097DA27" w14:textId="77777777" w:rsidR="00A82923" w:rsidRDefault="00A82923"/>
    <w:p w14:paraId="4C98DADE" w14:textId="77777777" w:rsidR="00A82923" w:rsidRDefault="00A82923">
      <w:pPr>
        <w:pStyle w:val="QuestionSeparator"/>
      </w:pPr>
    </w:p>
    <w:p w14:paraId="1F11422E" w14:textId="77777777" w:rsidR="00A82923" w:rsidRDefault="002A46C2">
      <w:pPr>
        <w:pStyle w:val="QDisplayLogic"/>
        <w:keepNext/>
      </w:pPr>
      <w:r>
        <w:t>Display This Question:</w:t>
      </w:r>
    </w:p>
    <w:p w14:paraId="742495C8" w14:textId="77777777" w:rsidR="00A82923" w:rsidRDefault="002A46C2">
      <w:pPr>
        <w:pStyle w:val="QDisplayLogic"/>
        <w:keepNext/>
        <w:ind w:firstLine="400"/>
      </w:pPr>
      <w:r>
        <w:t xml:space="preserve">If </w:t>
      </w:r>
      <w:proofErr w:type="gramStart"/>
      <w:r>
        <w:t>How</w:t>
      </w:r>
      <w:proofErr w:type="gramEnd"/>
      <w:r>
        <w:t xml:space="preserve"> often do you smoke now? = At least once a day</w:t>
      </w:r>
    </w:p>
    <w:p w14:paraId="3A9306E7" w14:textId="77777777" w:rsidR="00A82923" w:rsidRDefault="002A46C2">
      <w:pPr>
        <w:pStyle w:val="QDisplayLogic"/>
        <w:keepNext/>
        <w:ind w:firstLine="400"/>
      </w:pPr>
      <w:r>
        <w:t>And Which of these products do you smoke the most? = Tailor-made cigarettes (manufactured cigarettes from a packet)</w:t>
      </w:r>
    </w:p>
    <w:p w14:paraId="357C9F77" w14:textId="77777777" w:rsidR="00A82923" w:rsidRDefault="002A46C2">
      <w:pPr>
        <w:pStyle w:val="QDisplayLogic"/>
        <w:keepNext/>
        <w:ind w:firstLine="400"/>
      </w:pPr>
      <w:r>
        <w:t xml:space="preserve">Or </w:t>
      </w:r>
      <w:proofErr w:type="gramStart"/>
      <w:r>
        <w:t>How</w:t>
      </w:r>
      <w:proofErr w:type="gramEnd"/>
      <w:r>
        <w:t xml:space="preserve"> often do you smoke now? = At least once a day</w:t>
      </w:r>
    </w:p>
    <w:p w14:paraId="08FE6004" w14:textId="77777777" w:rsidR="00A82923" w:rsidRDefault="002A46C2">
      <w:pPr>
        <w:pStyle w:val="QDisplayLogic"/>
        <w:keepNext/>
        <w:ind w:firstLine="400"/>
      </w:pPr>
      <w:r>
        <w:t>And Which of these products do you smoke the most? = Both tailor-mades and roll-your-owns</w:t>
      </w:r>
    </w:p>
    <w:p w14:paraId="21B62D61" w14:textId="77777777" w:rsidR="00A82923" w:rsidRDefault="00A82923"/>
    <w:p w14:paraId="64F7B75B" w14:textId="77777777" w:rsidR="00A82923" w:rsidRDefault="002A46C2">
      <w:pPr>
        <w:keepNext/>
      </w:pPr>
      <w:r>
        <w:t xml:space="preserve">Q3.2 </w:t>
      </w:r>
      <w:r>
        <w:rPr>
          <w:b/>
        </w:rPr>
        <w:t xml:space="preserve">On average, how many </w:t>
      </w:r>
      <w:r>
        <w:rPr>
          <w:b/>
          <w:u w:val="single"/>
        </w:rPr>
        <w:t>tailor-made</w:t>
      </w:r>
      <w:r>
        <w:rPr>
          <w:b/>
        </w:rPr>
        <w:t xml:space="preserve"> cigarettes do you smoke each day?</w:t>
      </w:r>
    </w:p>
    <w:p w14:paraId="0E420517" w14:textId="77777777" w:rsidR="00A82923" w:rsidRDefault="002A46C2">
      <w:pPr>
        <w:pStyle w:val="TextEntryLine"/>
        <w:ind w:firstLine="400"/>
      </w:pPr>
      <w:r>
        <w:t>________________________________________________________________</w:t>
      </w:r>
    </w:p>
    <w:p w14:paraId="15C9ED78" w14:textId="77777777" w:rsidR="00A82923" w:rsidRDefault="00A82923"/>
    <w:p w14:paraId="7EA7CB37" w14:textId="77777777" w:rsidR="00A82923" w:rsidRDefault="00A82923">
      <w:pPr>
        <w:pStyle w:val="QuestionSeparator"/>
      </w:pPr>
    </w:p>
    <w:p w14:paraId="062BE6C8" w14:textId="77777777" w:rsidR="00A82923" w:rsidRDefault="002A46C2">
      <w:pPr>
        <w:pStyle w:val="QDisplayLogic"/>
        <w:keepNext/>
      </w:pPr>
      <w:r>
        <w:t>Display This Question:</w:t>
      </w:r>
    </w:p>
    <w:p w14:paraId="5D414C6A" w14:textId="77777777" w:rsidR="00A82923" w:rsidRDefault="002A46C2">
      <w:pPr>
        <w:pStyle w:val="QDisplayLogic"/>
        <w:keepNext/>
        <w:ind w:firstLine="400"/>
      </w:pPr>
      <w:r>
        <w:t xml:space="preserve">If </w:t>
      </w:r>
      <w:proofErr w:type="gramStart"/>
      <w:r>
        <w:t>How</w:t>
      </w:r>
      <w:proofErr w:type="gramEnd"/>
      <w:r>
        <w:t xml:space="preserve"> often do you smoke now? = At least once a day</w:t>
      </w:r>
    </w:p>
    <w:p w14:paraId="2D1D5C78" w14:textId="77777777" w:rsidR="00A82923" w:rsidRDefault="002A46C2">
      <w:pPr>
        <w:pStyle w:val="QDisplayLogic"/>
        <w:keepNext/>
        <w:ind w:firstLine="400"/>
      </w:pPr>
      <w:r>
        <w:t>And Which of these products do you smoke the most? = Roll-your-owns made from loose tobacco (rollies)</w:t>
      </w:r>
    </w:p>
    <w:p w14:paraId="5A7138E4" w14:textId="77777777" w:rsidR="00A82923" w:rsidRDefault="002A46C2">
      <w:pPr>
        <w:pStyle w:val="QDisplayLogic"/>
        <w:keepNext/>
        <w:ind w:firstLine="400"/>
      </w:pPr>
      <w:r>
        <w:t xml:space="preserve">Or </w:t>
      </w:r>
      <w:proofErr w:type="gramStart"/>
      <w:r>
        <w:t>How</w:t>
      </w:r>
      <w:proofErr w:type="gramEnd"/>
      <w:r>
        <w:t xml:space="preserve"> often do you smoke now? = At least once a day</w:t>
      </w:r>
    </w:p>
    <w:p w14:paraId="44A05FBD" w14:textId="77777777" w:rsidR="00A82923" w:rsidRDefault="002A46C2">
      <w:pPr>
        <w:pStyle w:val="QDisplayLogic"/>
        <w:keepNext/>
        <w:ind w:firstLine="400"/>
      </w:pPr>
      <w:r>
        <w:t>And Which of these products do you smoke the most? = Both tailor-mades and roll-your-owns</w:t>
      </w:r>
    </w:p>
    <w:p w14:paraId="5785B87D" w14:textId="77777777" w:rsidR="00A82923" w:rsidRDefault="00A82923"/>
    <w:p w14:paraId="400383A7" w14:textId="77777777" w:rsidR="00A82923" w:rsidRDefault="002A46C2">
      <w:pPr>
        <w:keepNext/>
      </w:pPr>
      <w:r>
        <w:t xml:space="preserve">Q3.3 </w:t>
      </w:r>
      <w:r>
        <w:rPr>
          <w:b/>
        </w:rPr>
        <w:t xml:space="preserve">On average, how many </w:t>
      </w:r>
      <w:r>
        <w:rPr>
          <w:b/>
          <w:u w:val="single"/>
        </w:rPr>
        <w:t>roll-your-own</w:t>
      </w:r>
      <w:r>
        <w:rPr>
          <w:b/>
        </w:rPr>
        <w:t xml:space="preserve"> cigarettes (rollies) do you smoke each day?</w:t>
      </w:r>
    </w:p>
    <w:p w14:paraId="61DE7B40" w14:textId="77777777" w:rsidR="00A82923" w:rsidRDefault="002A46C2">
      <w:pPr>
        <w:pStyle w:val="TextEntryLine"/>
        <w:ind w:firstLine="400"/>
      </w:pPr>
      <w:r>
        <w:t>________________________________________________________________</w:t>
      </w:r>
    </w:p>
    <w:p w14:paraId="2F2B416F" w14:textId="77777777" w:rsidR="00A82923" w:rsidRDefault="00A82923"/>
    <w:p w14:paraId="297A0A7B" w14:textId="77777777" w:rsidR="00A82923" w:rsidRDefault="00A82923">
      <w:pPr>
        <w:pStyle w:val="QuestionSeparator"/>
      </w:pPr>
    </w:p>
    <w:p w14:paraId="49F0CB47" w14:textId="77777777" w:rsidR="00A82923" w:rsidRDefault="002A46C2">
      <w:pPr>
        <w:pStyle w:val="QDisplayLogic"/>
        <w:keepNext/>
      </w:pPr>
      <w:r>
        <w:t>Display This Question:</w:t>
      </w:r>
    </w:p>
    <w:p w14:paraId="35B33E48" w14:textId="77777777" w:rsidR="00A82923" w:rsidRDefault="002A46C2">
      <w:pPr>
        <w:pStyle w:val="QDisplayLogic"/>
        <w:keepNext/>
        <w:ind w:firstLine="400"/>
      </w:pPr>
      <w:r>
        <w:t xml:space="preserve">If </w:t>
      </w:r>
      <w:proofErr w:type="gramStart"/>
      <w:r>
        <w:t>How</w:t>
      </w:r>
      <w:proofErr w:type="gramEnd"/>
      <w:r>
        <w:t xml:space="preserve"> often do you smoke now? = Not every day, but at least once a week</w:t>
      </w:r>
    </w:p>
    <w:p w14:paraId="386921AE" w14:textId="77777777" w:rsidR="00A82923" w:rsidRDefault="002A46C2">
      <w:pPr>
        <w:pStyle w:val="QDisplayLogic"/>
        <w:keepNext/>
        <w:ind w:firstLine="400"/>
      </w:pPr>
      <w:r>
        <w:t>And Which of these products do you smoke the most? = Tailor-made cigarettes (manufactured cigarettes from a packet)</w:t>
      </w:r>
    </w:p>
    <w:p w14:paraId="343DDBAA" w14:textId="77777777" w:rsidR="00A82923" w:rsidRDefault="002A46C2">
      <w:pPr>
        <w:pStyle w:val="QDisplayLogic"/>
        <w:keepNext/>
        <w:ind w:firstLine="400"/>
      </w:pPr>
      <w:r>
        <w:t xml:space="preserve">Or </w:t>
      </w:r>
      <w:proofErr w:type="gramStart"/>
      <w:r>
        <w:t>How</w:t>
      </w:r>
      <w:proofErr w:type="gramEnd"/>
      <w:r>
        <w:t xml:space="preserve"> often do you smoke now? = Not every day, but at least once a week</w:t>
      </w:r>
    </w:p>
    <w:p w14:paraId="4420DF3A" w14:textId="77777777" w:rsidR="00A82923" w:rsidRDefault="002A46C2">
      <w:pPr>
        <w:pStyle w:val="QDisplayLogic"/>
        <w:keepNext/>
        <w:ind w:firstLine="400"/>
      </w:pPr>
      <w:r>
        <w:t>And Which of these products do you smoke the most? = Both tailor-mades and roll-your-owns</w:t>
      </w:r>
    </w:p>
    <w:p w14:paraId="3C207F13" w14:textId="77777777" w:rsidR="00A82923" w:rsidRDefault="00A82923"/>
    <w:p w14:paraId="45B7CEEC" w14:textId="77777777" w:rsidR="00A82923" w:rsidRDefault="002A46C2">
      <w:pPr>
        <w:keepNext/>
      </w:pPr>
      <w:r>
        <w:lastRenderedPageBreak/>
        <w:t xml:space="preserve">Q3.4 </w:t>
      </w:r>
      <w:r>
        <w:rPr>
          <w:b/>
        </w:rPr>
        <w:t xml:space="preserve">On average, how many </w:t>
      </w:r>
      <w:r>
        <w:rPr>
          <w:b/>
          <w:u w:val="single"/>
        </w:rPr>
        <w:t>tailor-made</w:t>
      </w:r>
      <w:r>
        <w:rPr>
          <w:b/>
        </w:rPr>
        <w:t xml:space="preserve"> cigarettes do you smoke each week?</w:t>
      </w:r>
    </w:p>
    <w:p w14:paraId="378A1777" w14:textId="77777777" w:rsidR="00A82923" w:rsidRDefault="002A46C2">
      <w:pPr>
        <w:pStyle w:val="TextEntryLine"/>
        <w:ind w:firstLine="400"/>
      </w:pPr>
      <w:r>
        <w:t>________________________________________________________________</w:t>
      </w:r>
    </w:p>
    <w:p w14:paraId="47B30101" w14:textId="77777777" w:rsidR="00A82923" w:rsidRDefault="00A82923"/>
    <w:p w14:paraId="393A55DC" w14:textId="77777777" w:rsidR="00A82923" w:rsidRDefault="00A82923">
      <w:pPr>
        <w:pStyle w:val="QuestionSeparator"/>
      </w:pPr>
    </w:p>
    <w:p w14:paraId="0DFCB23D" w14:textId="77777777" w:rsidR="00A82923" w:rsidRDefault="002A46C2">
      <w:pPr>
        <w:pStyle w:val="QDisplayLogic"/>
        <w:keepNext/>
      </w:pPr>
      <w:r>
        <w:t>Display This Question:</w:t>
      </w:r>
    </w:p>
    <w:p w14:paraId="324E956B" w14:textId="77777777" w:rsidR="00A82923" w:rsidRDefault="002A46C2">
      <w:pPr>
        <w:pStyle w:val="QDisplayLogic"/>
        <w:keepNext/>
        <w:ind w:firstLine="400"/>
      </w:pPr>
      <w:r>
        <w:t xml:space="preserve">If </w:t>
      </w:r>
      <w:proofErr w:type="gramStart"/>
      <w:r>
        <w:t>How</w:t>
      </w:r>
      <w:proofErr w:type="gramEnd"/>
      <w:r>
        <w:t xml:space="preserve"> often do you smoke now? = Not every day, but at least once a week</w:t>
      </w:r>
    </w:p>
    <w:p w14:paraId="0BC6F9C0" w14:textId="77777777" w:rsidR="00A82923" w:rsidRDefault="002A46C2">
      <w:pPr>
        <w:pStyle w:val="QDisplayLogic"/>
        <w:keepNext/>
        <w:ind w:firstLine="400"/>
      </w:pPr>
      <w:r>
        <w:t>And Which of these products do you smoke the most? = Roll-your-owns made from loose tobacco (rollies)</w:t>
      </w:r>
    </w:p>
    <w:p w14:paraId="6B67DFFD" w14:textId="77777777" w:rsidR="00A82923" w:rsidRDefault="002A46C2">
      <w:pPr>
        <w:pStyle w:val="QDisplayLogic"/>
        <w:keepNext/>
        <w:ind w:firstLine="400"/>
      </w:pPr>
      <w:r>
        <w:t xml:space="preserve">Or </w:t>
      </w:r>
      <w:proofErr w:type="gramStart"/>
      <w:r>
        <w:t>How</w:t>
      </w:r>
      <w:proofErr w:type="gramEnd"/>
      <w:r>
        <w:t xml:space="preserve"> often do you smoke now? = Not every day, but at least once a week</w:t>
      </w:r>
    </w:p>
    <w:p w14:paraId="0B08D151" w14:textId="77777777" w:rsidR="00A82923" w:rsidRDefault="002A46C2">
      <w:pPr>
        <w:pStyle w:val="QDisplayLogic"/>
        <w:keepNext/>
        <w:ind w:firstLine="400"/>
      </w:pPr>
      <w:r>
        <w:t>And Which of these products do you smoke the most? = Both tailor-mades and roll-your-owns</w:t>
      </w:r>
    </w:p>
    <w:p w14:paraId="6C52D32F" w14:textId="77777777" w:rsidR="00A82923" w:rsidRDefault="00A82923"/>
    <w:p w14:paraId="407CAC35" w14:textId="77777777" w:rsidR="00A82923" w:rsidRDefault="002A46C2">
      <w:pPr>
        <w:keepNext/>
      </w:pPr>
      <w:r>
        <w:t xml:space="preserve">Q3.5 </w:t>
      </w:r>
      <w:r>
        <w:rPr>
          <w:b/>
        </w:rPr>
        <w:t xml:space="preserve">On average, how many </w:t>
      </w:r>
      <w:r>
        <w:rPr>
          <w:b/>
          <w:u w:val="single"/>
        </w:rPr>
        <w:t>roll-your-own</w:t>
      </w:r>
      <w:r>
        <w:rPr>
          <w:b/>
        </w:rPr>
        <w:t xml:space="preserve"> cigarettes (rollies) do you smoke each week?</w:t>
      </w:r>
    </w:p>
    <w:p w14:paraId="09E74A18" w14:textId="77777777" w:rsidR="00A82923" w:rsidRDefault="002A46C2">
      <w:pPr>
        <w:pStyle w:val="TextEntryLine"/>
        <w:ind w:firstLine="400"/>
      </w:pPr>
      <w:r>
        <w:t>________________________________________________________________</w:t>
      </w:r>
    </w:p>
    <w:p w14:paraId="09123039" w14:textId="77777777" w:rsidR="00A82923" w:rsidRDefault="00A82923"/>
    <w:p w14:paraId="19D0A259" w14:textId="77777777" w:rsidR="00A82923" w:rsidRDefault="002A46C2">
      <w:pPr>
        <w:pStyle w:val="BlockEndLabel"/>
      </w:pPr>
      <w:r>
        <w:t>End of Block: Current Smoking</w:t>
      </w:r>
    </w:p>
    <w:p w14:paraId="73F0E72D" w14:textId="77777777" w:rsidR="00A82923" w:rsidRDefault="00A82923">
      <w:pPr>
        <w:pStyle w:val="BlockSeparator"/>
      </w:pPr>
    </w:p>
    <w:p w14:paraId="7BE1A80C" w14:textId="77777777" w:rsidR="00A82923" w:rsidRDefault="002A46C2">
      <w:pPr>
        <w:pStyle w:val="BlockStartLabel"/>
      </w:pPr>
      <w:r>
        <w:t>Start of Block: Demographics</w:t>
      </w:r>
    </w:p>
    <w:p w14:paraId="1AF8DA8F" w14:textId="77777777" w:rsidR="00A82923" w:rsidRDefault="00A82923"/>
    <w:p w14:paraId="57E55FB6" w14:textId="77777777" w:rsidR="00A82923" w:rsidRDefault="002A46C2">
      <w:pPr>
        <w:keepNext/>
      </w:pPr>
      <w:r>
        <w:t xml:space="preserve">Q4.1 </w:t>
      </w:r>
      <w:r>
        <w:rPr>
          <w:b/>
        </w:rPr>
        <w:t>Some questions about you</w:t>
      </w:r>
      <w:r>
        <w:rPr>
          <w:b/>
        </w:rPr>
        <w:br/>
        <w:t xml:space="preserve"> How old are you?</w:t>
      </w:r>
    </w:p>
    <w:p w14:paraId="1595B910" w14:textId="77777777" w:rsidR="00A82923" w:rsidRDefault="002A46C2">
      <w:pPr>
        <w:pStyle w:val="TextEntryLine"/>
        <w:ind w:firstLine="400"/>
      </w:pPr>
      <w:r>
        <w:t>________________________________________________________________</w:t>
      </w:r>
    </w:p>
    <w:p w14:paraId="2BE95C87" w14:textId="77777777" w:rsidR="00A82923" w:rsidRDefault="00A82923"/>
    <w:p w14:paraId="328F65FC" w14:textId="77777777" w:rsidR="00A82923" w:rsidRDefault="00A82923">
      <w:pPr>
        <w:pStyle w:val="QuestionSeparator"/>
      </w:pPr>
    </w:p>
    <w:p w14:paraId="42483E34" w14:textId="77777777" w:rsidR="00A82923" w:rsidRDefault="00A82923"/>
    <w:p w14:paraId="68871992" w14:textId="77777777" w:rsidR="00A82923" w:rsidRDefault="002A46C2">
      <w:pPr>
        <w:keepNext/>
      </w:pPr>
      <w:r>
        <w:t xml:space="preserve">Q4.2 </w:t>
      </w:r>
      <w:r>
        <w:rPr>
          <w:b/>
        </w:rPr>
        <w:t>Which of the following best describes how you think of yourself?</w:t>
      </w:r>
    </w:p>
    <w:p w14:paraId="21ECD739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Heterosexual or </w:t>
      </w:r>
      <w:proofErr w:type="gramStart"/>
      <w:r>
        <w:t>straight  (</w:t>
      </w:r>
      <w:proofErr w:type="gramEnd"/>
      <w:r>
        <w:t xml:space="preserve">1) </w:t>
      </w:r>
    </w:p>
    <w:p w14:paraId="16096FBD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Gay or </w:t>
      </w:r>
      <w:proofErr w:type="gramStart"/>
      <w:r>
        <w:t>lesbian  (</w:t>
      </w:r>
      <w:proofErr w:type="gramEnd"/>
      <w:r>
        <w:t xml:space="preserve">2) </w:t>
      </w:r>
    </w:p>
    <w:p w14:paraId="03106AD3" w14:textId="77777777" w:rsidR="00A82923" w:rsidRDefault="002A46C2">
      <w:pPr>
        <w:pStyle w:val="ListParagraph"/>
        <w:keepNext/>
        <w:numPr>
          <w:ilvl w:val="0"/>
          <w:numId w:val="4"/>
        </w:numPr>
      </w:pPr>
      <w:proofErr w:type="gramStart"/>
      <w:r>
        <w:t>Bisexual  (</w:t>
      </w:r>
      <w:proofErr w:type="gramEnd"/>
      <w:r>
        <w:t xml:space="preserve">3) </w:t>
      </w:r>
    </w:p>
    <w:p w14:paraId="27DEC6DE" w14:textId="77777777" w:rsidR="00A82923" w:rsidRDefault="002A46C2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4) </w:t>
      </w:r>
    </w:p>
    <w:p w14:paraId="287FFE8E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5) </w:t>
      </w:r>
    </w:p>
    <w:p w14:paraId="51555824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I prefer not to </w:t>
      </w:r>
      <w:proofErr w:type="gramStart"/>
      <w:r>
        <w:t>answer  (</w:t>
      </w:r>
      <w:proofErr w:type="gramEnd"/>
      <w:r>
        <w:t xml:space="preserve">6) </w:t>
      </w:r>
    </w:p>
    <w:p w14:paraId="52232CA7" w14:textId="77777777" w:rsidR="00A82923" w:rsidRDefault="00A82923"/>
    <w:p w14:paraId="2A74D8C3" w14:textId="77777777" w:rsidR="00A82923" w:rsidRDefault="00A82923">
      <w:pPr>
        <w:pStyle w:val="QuestionSeparator"/>
      </w:pPr>
    </w:p>
    <w:p w14:paraId="5FAC7F5D" w14:textId="77777777" w:rsidR="00A82923" w:rsidRDefault="00A82923"/>
    <w:p w14:paraId="779EFA68" w14:textId="77777777" w:rsidR="00A82923" w:rsidRDefault="002A46C2">
      <w:pPr>
        <w:keepNext/>
      </w:pPr>
      <w:r>
        <w:t xml:space="preserve">Q4.3 </w:t>
      </w:r>
      <w:r>
        <w:rPr>
          <w:b/>
        </w:rPr>
        <w:t>Which ethnic group or groups do you belong to?</w:t>
      </w:r>
      <w:r>
        <w:rPr>
          <w:b/>
        </w:rPr>
        <w:br/>
      </w:r>
      <w:r>
        <w:rPr>
          <w:b/>
          <w:i/>
        </w:rPr>
        <w:t xml:space="preserve">  Please tick all that </w:t>
      </w:r>
      <w:proofErr w:type="gramStart"/>
      <w:r>
        <w:rPr>
          <w:b/>
          <w:i/>
        </w:rPr>
        <w:t>apply</w:t>
      </w:r>
      <w:proofErr w:type="gramEnd"/>
    </w:p>
    <w:p w14:paraId="28F97001" w14:textId="77777777" w:rsidR="00A82923" w:rsidRDefault="002A46C2">
      <w:pPr>
        <w:pStyle w:val="ListParagraph"/>
        <w:keepNext/>
        <w:numPr>
          <w:ilvl w:val="0"/>
          <w:numId w:val="2"/>
        </w:numPr>
      </w:pPr>
      <w:r>
        <w:t xml:space="preserve">New Zealand </w:t>
      </w:r>
      <w:proofErr w:type="gramStart"/>
      <w:r>
        <w:t>European  (</w:t>
      </w:r>
      <w:proofErr w:type="gramEnd"/>
      <w:r>
        <w:t xml:space="preserve">1) </w:t>
      </w:r>
    </w:p>
    <w:p w14:paraId="044A9289" w14:textId="77777777" w:rsidR="00A82923" w:rsidRDefault="002A46C2">
      <w:pPr>
        <w:pStyle w:val="ListParagraph"/>
        <w:keepNext/>
        <w:numPr>
          <w:ilvl w:val="0"/>
          <w:numId w:val="2"/>
        </w:numPr>
      </w:pPr>
      <w:proofErr w:type="gramStart"/>
      <w:r>
        <w:t>Māori  (</w:t>
      </w:r>
      <w:proofErr w:type="gramEnd"/>
      <w:r>
        <w:t xml:space="preserve">2) </w:t>
      </w:r>
    </w:p>
    <w:p w14:paraId="3BE43FC7" w14:textId="77777777" w:rsidR="00A82923" w:rsidRDefault="002A46C2">
      <w:pPr>
        <w:pStyle w:val="ListParagraph"/>
        <w:keepNext/>
        <w:numPr>
          <w:ilvl w:val="0"/>
          <w:numId w:val="2"/>
        </w:numPr>
      </w:pPr>
      <w:proofErr w:type="gramStart"/>
      <w:r>
        <w:t>Samoan  (</w:t>
      </w:r>
      <w:proofErr w:type="gramEnd"/>
      <w:r>
        <w:t xml:space="preserve">3) </w:t>
      </w:r>
    </w:p>
    <w:p w14:paraId="3E6F7D00" w14:textId="77777777" w:rsidR="00A82923" w:rsidRDefault="002A46C2">
      <w:pPr>
        <w:pStyle w:val="ListParagraph"/>
        <w:keepNext/>
        <w:numPr>
          <w:ilvl w:val="0"/>
          <w:numId w:val="2"/>
        </w:numPr>
      </w:pPr>
      <w:r>
        <w:t xml:space="preserve">Cook Island </w:t>
      </w:r>
      <w:proofErr w:type="gramStart"/>
      <w:r>
        <w:t>Māori  (</w:t>
      </w:r>
      <w:proofErr w:type="gramEnd"/>
      <w:r>
        <w:t xml:space="preserve">4) </w:t>
      </w:r>
    </w:p>
    <w:p w14:paraId="561B3C52" w14:textId="77777777" w:rsidR="00A82923" w:rsidRDefault="002A46C2">
      <w:pPr>
        <w:pStyle w:val="ListParagraph"/>
        <w:keepNext/>
        <w:numPr>
          <w:ilvl w:val="0"/>
          <w:numId w:val="2"/>
        </w:numPr>
      </w:pPr>
      <w:proofErr w:type="gramStart"/>
      <w:r>
        <w:t>Tongan  (</w:t>
      </w:r>
      <w:proofErr w:type="gramEnd"/>
      <w:r>
        <w:t xml:space="preserve">5) </w:t>
      </w:r>
    </w:p>
    <w:p w14:paraId="6DE5EF07" w14:textId="77777777" w:rsidR="00A82923" w:rsidRDefault="002A46C2">
      <w:pPr>
        <w:pStyle w:val="ListParagraph"/>
        <w:keepNext/>
        <w:numPr>
          <w:ilvl w:val="0"/>
          <w:numId w:val="2"/>
        </w:numPr>
      </w:pPr>
      <w:proofErr w:type="gramStart"/>
      <w:r>
        <w:t>Niuean  (</w:t>
      </w:r>
      <w:proofErr w:type="gramEnd"/>
      <w:r>
        <w:t xml:space="preserve">6) </w:t>
      </w:r>
    </w:p>
    <w:p w14:paraId="290FC632" w14:textId="77777777" w:rsidR="00A82923" w:rsidRDefault="002A46C2">
      <w:pPr>
        <w:pStyle w:val="ListParagraph"/>
        <w:keepNext/>
        <w:numPr>
          <w:ilvl w:val="0"/>
          <w:numId w:val="2"/>
        </w:numPr>
      </w:pPr>
      <w:proofErr w:type="gramStart"/>
      <w:r>
        <w:t>Chinese  (</w:t>
      </w:r>
      <w:proofErr w:type="gramEnd"/>
      <w:r>
        <w:t xml:space="preserve">7) </w:t>
      </w:r>
    </w:p>
    <w:p w14:paraId="5D33404F" w14:textId="77777777" w:rsidR="00A82923" w:rsidRDefault="002A46C2">
      <w:pPr>
        <w:pStyle w:val="ListParagraph"/>
        <w:keepNext/>
        <w:numPr>
          <w:ilvl w:val="0"/>
          <w:numId w:val="2"/>
        </w:numPr>
      </w:pPr>
      <w:proofErr w:type="gramStart"/>
      <w:r>
        <w:t>Indian  (</w:t>
      </w:r>
      <w:proofErr w:type="gramEnd"/>
      <w:r>
        <w:t xml:space="preserve">8) </w:t>
      </w:r>
    </w:p>
    <w:p w14:paraId="1236EFDE" w14:textId="77777777" w:rsidR="00A82923" w:rsidRDefault="002A46C2">
      <w:pPr>
        <w:pStyle w:val="ListParagraph"/>
        <w:keepNext/>
        <w:numPr>
          <w:ilvl w:val="0"/>
          <w:numId w:val="2"/>
        </w:numPr>
      </w:pPr>
      <w:r>
        <w:t xml:space="preserve">Other </w:t>
      </w:r>
      <w:proofErr w:type="gramStart"/>
      <w:r>
        <w:t>European  (</w:t>
      </w:r>
      <w:proofErr w:type="gramEnd"/>
      <w:r>
        <w:t xml:space="preserve">9) </w:t>
      </w:r>
    </w:p>
    <w:p w14:paraId="609CD0F8" w14:textId="77777777" w:rsidR="00A82923" w:rsidRDefault="002A46C2">
      <w:pPr>
        <w:pStyle w:val="ListParagraph"/>
        <w:keepNext/>
        <w:numPr>
          <w:ilvl w:val="0"/>
          <w:numId w:val="2"/>
        </w:numPr>
      </w:pPr>
      <w:r>
        <w:t xml:space="preserve">Other (such as Fijian, </w:t>
      </w:r>
      <w:proofErr w:type="gramStart"/>
      <w:r>
        <w:t>Korean)  (</w:t>
      </w:r>
      <w:proofErr w:type="gramEnd"/>
      <w:r>
        <w:t xml:space="preserve">10) </w:t>
      </w:r>
    </w:p>
    <w:p w14:paraId="7B099235" w14:textId="77777777" w:rsidR="00A82923" w:rsidRDefault="002A46C2">
      <w:pPr>
        <w:pStyle w:val="ListParagraph"/>
        <w:keepNext/>
        <w:numPr>
          <w:ilvl w:val="0"/>
          <w:numId w:val="2"/>
        </w:numPr>
      </w:pPr>
      <w:r>
        <w:t xml:space="preserve">Other (please </w:t>
      </w:r>
      <w:proofErr w:type="gramStart"/>
      <w:r>
        <w:t>specify)  (</w:t>
      </w:r>
      <w:proofErr w:type="gramEnd"/>
      <w:r>
        <w:t>11) __________________________________________________</w:t>
      </w:r>
    </w:p>
    <w:p w14:paraId="393AEC79" w14:textId="77777777" w:rsidR="00A82923" w:rsidRDefault="00A82923"/>
    <w:p w14:paraId="248EA31E" w14:textId="77777777" w:rsidR="00A82923" w:rsidRDefault="00A82923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A82923" w14:paraId="0B6BBAA0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F14827A" w14:textId="77777777" w:rsidR="00A82923" w:rsidRDefault="002A46C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0DE4E3A" w14:textId="77777777" w:rsidR="00A82923" w:rsidRDefault="00A8292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EE33E67" w14:textId="77777777" w:rsidR="00A82923" w:rsidRDefault="002A46C2">
      <w:r>
        <w:br w:type="page"/>
      </w:r>
    </w:p>
    <w:p w14:paraId="2EDDCAB0" w14:textId="77777777" w:rsidR="00A82923" w:rsidRDefault="00A82923"/>
    <w:p w14:paraId="0DB5908A" w14:textId="77777777" w:rsidR="00A82923" w:rsidRDefault="002A46C2">
      <w:pPr>
        <w:keepNext/>
      </w:pPr>
      <w:r>
        <w:t xml:space="preserve">Q4.4 </w:t>
      </w:r>
      <w:r>
        <w:rPr>
          <w:b/>
        </w:rPr>
        <w:t>What is your name?</w:t>
      </w:r>
      <w:r>
        <w:rPr>
          <w:b/>
        </w:rPr>
        <w:br/>
        <w:t xml:space="preserve"> </w:t>
      </w:r>
      <w:r>
        <w:rPr>
          <w:b/>
          <w:i/>
        </w:rPr>
        <w:t xml:space="preserve">Just a reminder that we will not share any information about you, or your answers with anyone outside our research </w:t>
      </w:r>
      <w:proofErr w:type="gramStart"/>
      <w:r>
        <w:rPr>
          <w:b/>
          <w:i/>
        </w:rPr>
        <w:t>team</w:t>
      </w:r>
      <w:proofErr w:type="gramEnd"/>
    </w:p>
    <w:p w14:paraId="0976C65E" w14:textId="77777777" w:rsidR="00A82923" w:rsidRDefault="002A46C2">
      <w:pPr>
        <w:pStyle w:val="TextEntryLine"/>
        <w:ind w:firstLine="400"/>
      </w:pPr>
      <w:r>
        <w:t>________________________________________________________________</w:t>
      </w:r>
    </w:p>
    <w:p w14:paraId="2CA4BB86" w14:textId="77777777" w:rsidR="00A82923" w:rsidRDefault="00A82923"/>
    <w:p w14:paraId="46BAC012" w14:textId="77777777" w:rsidR="00A82923" w:rsidRDefault="00A82923">
      <w:pPr>
        <w:pStyle w:val="QuestionSeparator"/>
      </w:pPr>
    </w:p>
    <w:p w14:paraId="05675BD1" w14:textId="77777777" w:rsidR="00A82923" w:rsidRDefault="00A82923"/>
    <w:p w14:paraId="693A1C44" w14:textId="77777777" w:rsidR="00A82923" w:rsidRDefault="002A46C2">
      <w:pPr>
        <w:keepNext/>
      </w:pPr>
      <w:proofErr w:type="gramStart"/>
      <w:r>
        <w:t>Q18</w:t>
      </w:r>
      <w:proofErr w:type="gramEnd"/>
      <w:r>
        <w:t xml:space="preserve"> </w:t>
      </w:r>
      <w:r>
        <w:rPr>
          <w:b/>
        </w:rPr>
        <w:t>Are you living in Dunedin or Wellington?</w:t>
      </w:r>
    </w:p>
    <w:p w14:paraId="755B5782" w14:textId="77777777" w:rsidR="00A82923" w:rsidRDefault="002A46C2">
      <w:pPr>
        <w:pStyle w:val="ListParagraph"/>
        <w:keepNext/>
        <w:numPr>
          <w:ilvl w:val="0"/>
          <w:numId w:val="4"/>
        </w:numPr>
      </w:pPr>
      <w:proofErr w:type="gramStart"/>
      <w:r>
        <w:t>Dunedin  (</w:t>
      </w:r>
      <w:proofErr w:type="gramEnd"/>
      <w:r>
        <w:t xml:space="preserve">1) </w:t>
      </w:r>
    </w:p>
    <w:p w14:paraId="4C390B44" w14:textId="77777777" w:rsidR="00A82923" w:rsidRDefault="002A46C2">
      <w:pPr>
        <w:pStyle w:val="ListParagraph"/>
        <w:keepNext/>
        <w:numPr>
          <w:ilvl w:val="0"/>
          <w:numId w:val="4"/>
        </w:numPr>
      </w:pPr>
      <w:proofErr w:type="gramStart"/>
      <w:r>
        <w:t>Wellington  (</w:t>
      </w:r>
      <w:proofErr w:type="gramEnd"/>
      <w:r>
        <w:t xml:space="preserve">2) </w:t>
      </w:r>
    </w:p>
    <w:p w14:paraId="4371FF0D" w14:textId="77777777" w:rsidR="00A82923" w:rsidRDefault="00A82923"/>
    <w:p w14:paraId="07527D47" w14:textId="77777777" w:rsidR="00A82923" w:rsidRDefault="00A82923">
      <w:pPr>
        <w:pStyle w:val="QuestionSeparator"/>
      </w:pPr>
    </w:p>
    <w:p w14:paraId="029CC152" w14:textId="77777777" w:rsidR="00A82923" w:rsidRDefault="00A82923"/>
    <w:p w14:paraId="52B126ED" w14:textId="77777777" w:rsidR="00A82923" w:rsidRDefault="002A46C2">
      <w:pPr>
        <w:keepNext/>
      </w:pPr>
      <w:r>
        <w:t xml:space="preserve">Q4.5 </w:t>
      </w:r>
      <w:r>
        <w:rPr>
          <w:b/>
        </w:rPr>
        <w:t>What is your mobile number?</w:t>
      </w:r>
    </w:p>
    <w:p w14:paraId="712F3E85" w14:textId="77777777" w:rsidR="00A82923" w:rsidRDefault="002A46C2">
      <w:pPr>
        <w:pStyle w:val="TextEntryLine"/>
        <w:ind w:firstLine="400"/>
      </w:pPr>
      <w:r>
        <w:t>________________________________________________________________</w:t>
      </w:r>
    </w:p>
    <w:p w14:paraId="3C7E5ECA" w14:textId="77777777" w:rsidR="00A82923" w:rsidRDefault="00A82923"/>
    <w:p w14:paraId="57074991" w14:textId="77777777" w:rsidR="00A82923" w:rsidRDefault="00A82923">
      <w:pPr>
        <w:pStyle w:val="QuestionSeparator"/>
      </w:pPr>
    </w:p>
    <w:p w14:paraId="4D9E25E1" w14:textId="77777777" w:rsidR="00A82923" w:rsidRDefault="00A82923"/>
    <w:p w14:paraId="471FF949" w14:textId="77777777" w:rsidR="00A82923" w:rsidRDefault="002A46C2">
      <w:pPr>
        <w:keepNext/>
      </w:pPr>
      <w:r>
        <w:t xml:space="preserve">Q4.6 </w:t>
      </w:r>
      <w:r>
        <w:rPr>
          <w:b/>
        </w:rPr>
        <w:t>What is your email address?</w:t>
      </w:r>
    </w:p>
    <w:p w14:paraId="30AB497A" w14:textId="77777777" w:rsidR="00A82923" w:rsidRDefault="002A46C2">
      <w:pPr>
        <w:pStyle w:val="TextEntryLine"/>
        <w:ind w:firstLine="400"/>
      </w:pPr>
      <w:r>
        <w:t>________________________________________________________________</w:t>
      </w:r>
    </w:p>
    <w:p w14:paraId="362E8CA3" w14:textId="77777777" w:rsidR="00A82923" w:rsidRDefault="00A82923"/>
    <w:p w14:paraId="32D60F59" w14:textId="77777777" w:rsidR="00A82923" w:rsidRDefault="00A82923">
      <w:pPr>
        <w:pStyle w:val="QuestionSeparator"/>
      </w:pPr>
    </w:p>
    <w:p w14:paraId="5917A3C5" w14:textId="77777777" w:rsidR="00A82923" w:rsidRDefault="00A82923"/>
    <w:p w14:paraId="7AF29F9E" w14:textId="77777777" w:rsidR="00A82923" w:rsidRDefault="002A46C2">
      <w:pPr>
        <w:keepNext/>
      </w:pPr>
      <w:r>
        <w:t xml:space="preserve">Q4.7 </w:t>
      </w:r>
      <w:r>
        <w:rPr>
          <w:b/>
        </w:rPr>
        <w:t>How would you prefer us to get in touch with you?</w:t>
      </w:r>
    </w:p>
    <w:p w14:paraId="48E2758C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Mobile </w:t>
      </w:r>
      <w:proofErr w:type="gramStart"/>
      <w:r>
        <w:t>only  (</w:t>
      </w:r>
      <w:proofErr w:type="gramEnd"/>
      <w:r>
        <w:t xml:space="preserve">1) </w:t>
      </w:r>
    </w:p>
    <w:p w14:paraId="32C44D28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Email </w:t>
      </w:r>
      <w:proofErr w:type="gramStart"/>
      <w:r>
        <w:t>only  (</w:t>
      </w:r>
      <w:proofErr w:type="gramEnd"/>
      <w:r>
        <w:t xml:space="preserve">2) </w:t>
      </w:r>
    </w:p>
    <w:p w14:paraId="2FD0D472" w14:textId="77777777" w:rsidR="00A82923" w:rsidRDefault="002A46C2">
      <w:pPr>
        <w:pStyle w:val="ListParagraph"/>
        <w:keepNext/>
        <w:numPr>
          <w:ilvl w:val="0"/>
          <w:numId w:val="4"/>
        </w:numPr>
      </w:pPr>
      <w:r>
        <w:t xml:space="preserve">Either mobile or email is </w:t>
      </w:r>
      <w:proofErr w:type="gramStart"/>
      <w:r>
        <w:t>fine  (</w:t>
      </w:r>
      <w:proofErr w:type="gramEnd"/>
      <w:r>
        <w:t xml:space="preserve">3) </w:t>
      </w:r>
    </w:p>
    <w:p w14:paraId="7972D5E1" w14:textId="77777777" w:rsidR="00A82923" w:rsidRDefault="00A82923"/>
    <w:p w14:paraId="458408FB" w14:textId="77777777" w:rsidR="00A82923" w:rsidRDefault="00A82923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A82923" w14:paraId="5DEF190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55962EA" w14:textId="77777777" w:rsidR="00A82923" w:rsidRDefault="002A46C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134B421" w14:textId="77777777" w:rsidR="00A82923" w:rsidRDefault="00A8292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8A0D101" w14:textId="77777777" w:rsidR="00A82923" w:rsidRDefault="002A46C2">
      <w:r>
        <w:br w:type="page"/>
      </w:r>
    </w:p>
    <w:p w14:paraId="0C7EEB08" w14:textId="77777777" w:rsidR="00A82923" w:rsidRDefault="00A82923"/>
    <w:p w14:paraId="7C0B594F" w14:textId="77777777" w:rsidR="00A82923" w:rsidRDefault="002A46C2">
      <w:pPr>
        <w:keepNext/>
      </w:pPr>
      <w:r>
        <w:t xml:space="preserve">Q4.8 </w:t>
      </w:r>
      <w:r>
        <w:br/>
      </w:r>
      <w:r>
        <w:rPr>
          <w:b/>
        </w:rPr>
        <w:t>Thank you for your help with our research</w:t>
      </w:r>
      <w:r>
        <w:t xml:space="preserve">    </w:t>
      </w:r>
      <w:r>
        <w:br/>
      </w:r>
      <w:r>
        <w:rPr>
          <w:b/>
        </w:rPr>
        <w:t>If you are eligible to take part in our study, one of the research team will be in touch with you soon</w:t>
      </w:r>
      <w:r>
        <w:br/>
        <w:t xml:space="preserve"> </w:t>
      </w:r>
      <w:r>
        <w:br/>
        <w:t xml:space="preserve"> </w:t>
      </w:r>
      <w:r>
        <w:rPr>
          <w:b/>
        </w:rPr>
        <w:t xml:space="preserve">Please click NEXT to submit your </w:t>
      </w:r>
      <w:proofErr w:type="spellStart"/>
      <w:proofErr w:type="gramStart"/>
      <w:r>
        <w:rPr>
          <w:b/>
        </w:rPr>
        <w:t>questionaire</w:t>
      </w:r>
      <w:proofErr w:type="spellEnd"/>
      <w:proofErr w:type="gramEnd"/>
    </w:p>
    <w:p w14:paraId="5A6E2FDF" w14:textId="77777777" w:rsidR="00A82923" w:rsidRDefault="00A82923"/>
    <w:p w14:paraId="502F67BC" w14:textId="77777777" w:rsidR="00A82923" w:rsidRDefault="002A46C2">
      <w:pPr>
        <w:pStyle w:val="BlockEndLabel"/>
      </w:pPr>
      <w:r>
        <w:t>End of Block: Demographics</w:t>
      </w:r>
    </w:p>
    <w:p w14:paraId="45AB7C73" w14:textId="77777777" w:rsidR="00A82923" w:rsidRDefault="00A82923">
      <w:pPr>
        <w:pStyle w:val="BlockSeparator"/>
      </w:pPr>
    </w:p>
    <w:p w14:paraId="5ED229DB" w14:textId="77777777" w:rsidR="00A82923" w:rsidRDefault="00A82923"/>
    <w:sectPr w:rsidR="00A82923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4724E" w14:textId="77777777" w:rsidR="00DA4FC2" w:rsidRDefault="00DA4FC2">
      <w:pPr>
        <w:spacing w:line="240" w:lineRule="auto"/>
      </w:pPr>
      <w:r>
        <w:separator/>
      </w:r>
    </w:p>
  </w:endnote>
  <w:endnote w:type="continuationSeparator" w:id="0">
    <w:p w14:paraId="2249FF25" w14:textId="77777777" w:rsidR="00DA4FC2" w:rsidRDefault="00DA4F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6C560" w14:textId="77777777" w:rsidR="002A46C2" w:rsidRDefault="002A46C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D1ECDB6" w14:textId="77777777" w:rsidR="002A46C2" w:rsidRDefault="002A46C2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D2CB5" w14:textId="77777777" w:rsidR="002A46C2" w:rsidRDefault="002A46C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A58F7EA" w14:textId="77777777" w:rsidR="002A46C2" w:rsidRDefault="002A46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DFFDF" w14:textId="77777777" w:rsidR="00DA4FC2" w:rsidRDefault="00DA4FC2">
      <w:pPr>
        <w:spacing w:line="240" w:lineRule="auto"/>
      </w:pPr>
      <w:r>
        <w:separator/>
      </w:r>
    </w:p>
  </w:footnote>
  <w:footnote w:type="continuationSeparator" w:id="0">
    <w:p w14:paraId="3245F9DC" w14:textId="77777777" w:rsidR="00DA4FC2" w:rsidRDefault="00DA4F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E53EE" w14:textId="77777777" w:rsidR="002A46C2" w:rsidRDefault="002A46C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06512934">
    <w:abstractNumId w:val="2"/>
  </w:num>
  <w:num w:numId="2" w16cid:durableId="1699315127">
    <w:abstractNumId w:val="1"/>
  </w:num>
  <w:num w:numId="3" w16cid:durableId="1564368644">
    <w:abstractNumId w:val="3"/>
  </w:num>
  <w:num w:numId="4" w16cid:durableId="375130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A46C2"/>
    <w:rsid w:val="00A82923"/>
    <w:rsid w:val="00B70267"/>
    <w:rsid w:val="00DA4FC2"/>
    <w:rsid w:val="00DC20E9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5761F"/>
  <w15:docId w15:val="{5AD7B63A-E60A-481A-B44C-83BCB0B9C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fr-FR" w:eastAsia="fr-FR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1</Words>
  <Characters>4301</Characters>
  <Application>Microsoft Office Word</Application>
  <DocSecurity>0</DocSecurity>
  <Lines>35</Lines>
  <Paragraphs>10</Paragraphs>
  <ScaleCrop>false</ScaleCrop>
  <Company>Qualtrics</Company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YO Packaging Recruitment</dc:title>
  <dc:subject/>
  <dc:creator>Qualtrics</dc:creator>
  <cp:keywords/>
  <dc:description/>
  <cp:lastModifiedBy>Janet Hoek</cp:lastModifiedBy>
  <cp:revision>3</cp:revision>
  <dcterms:created xsi:type="dcterms:W3CDTF">2023-12-16T23:47:00Z</dcterms:created>
  <dcterms:modified xsi:type="dcterms:W3CDTF">2023-12-17T20:10:00Z</dcterms:modified>
</cp:coreProperties>
</file>